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7B6C" w:rsidRPr="00DE5949" w:rsidRDefault="00F47B6C" w:rsidP="00F47B6C"/>
    <w:p w:rsidR="00F47B6C" w:rsidRPr="00115BAE" w:rsidRDefault="00F47B6C" w:rsidP="00F47B6C">
      <w:pPr>
        <w:pStyle w:val="Beschriftung"/>
        <w:rPr>
          <w:b/>
          <w:bCs/>
          <w:i w:val="0"/>
          <w:iCs w:val="0"/>
          <w:lang w:val="en-US"/>
        </w:rPr>
      </w:pPr>
      <w:bookmarkStart w:id="0" w:name="_Toc194317275"/>
      <w:r w:rsidRPr="00115BAE">
        <w:rPr>
          <w:lang w:val="en-US"/>
        </w:rPr>
        <w:t xml:space="preserve">Figure </w:t>
      </w:r>
      <w:r w:rsidR="00DC1D39">
        <w:t>4</w:t>
      </w:r>
      <w:r w:rsidRPr="00115BAE">
        <w:rPr>
          <w:noProof/>
          <w:lang w:val="en-US"/>
        </w:rPr>
        <w:t xml:space="preserve"> </w:t>
      </w:r>
      <w:r w:rsidRPr="00115BAE">
        <w:rPr>
          <w:b/>
          <w:bCs/>
          <w:i w:val="0"/>
          <w:iCs w:val="0"/>
          <w:noProof/>
          <w:lang w:val="en-US"/>
        </w:rPr>
        <w:t xml:space="preserve">RFS in patients under V600 mutation </w:t>
      </w:r>
      <w:r>
        <w:rPr>
          <w:b/>
          <w:bCs/>
          <w:i w:val="0"/>
          <w:iCs w:val="0"/>
          <w:noProof/>
          <w:lang w:val="en-US"/>
        </w:rPr>
        <w:t>regarding to first adjuvant treatment</w:t>
      </w:r>
      <w:bookmarkEnd w:id="0"/>
    </w:p>
    <w:p w:rsidR="00F47B6C" w:rsidRPr="00061DAD" w:rsidRDefault="00F47B6C" w:rsidP="00F47B6C">
      <w:r w:rsidRPr="00061DAD">
        <w:rPr>
          <w:noProof/>
        </w:rPr>
        <w:drawing>
          <wp:inline distT="0" distB="0" distL="0" distR="0" wp14:anchorId="18D6F109" wp14:editId="08E9AE48">
            <wp:extent cx="5756910" cy="3266440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6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7B6C" w:rsidRDefault="00F47B6C" w:rsidP="00F47B6C">
      <w:pPr>
        <w:rPr>
          <w:lang w:val="en-US"/>
        </w:rPr>
      </w:pPr>
      <w:r w:rsidRPr="006A01C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CFA2A1" wp14:editId="439E9CE1">
                <wp:simplePos x="0" y="0"/>
                <wp:positionH relativeFrom="column">
                  <wp:posOffset>0</wp:posOffset>
                </wp:positionH>
                <wp:positionV relativeFrom="paragraph">
                  <wp:posOffset>73436</wp:posOffset>
                </wp:positionV>
                <wp:extent cx="6258560" cy="861695"/>
                <wp:effectExtent l="0" t="0" r="0" b="0"/>
                <wp:wrapNone/>
                <wp:docPr id="25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8560" cy="8616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47B6C" w:rsidRPr="006A01C9" w:rsidRDefault="00F47B6C" w:rsidP="00F47B6C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1C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 w:rsidRPr="006A01C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:rsidR="00F47B6C" w:rsidRPr="00424047" w:rsidRDefault="00F47B6C" w:rsidP="00F47B6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1C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Kaplan Meier curves of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otal </w:t>
                            </w:r>
                            <w:r w:rsidRPr="006A01C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ecurrence-free survival (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FS1 + RFS2</w:t>
                            </w:r>
                            <w:r w:rsidRPr="006A01C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Pr="006A01C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tatistical differences were assessed using COX regression.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T</w:t>
                            </w:r>
                            <w:r w:rsidRPr="0042404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here was a superiority in total RFS in patients who initially received PD-1 antibodies compared to BRAF+MEK inhibitors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42404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(HR 2.546 (1.042-6.223), p=0.04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7CFA2A1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margin-left:0;margin-top:5.8pt;width:492.8pt;height:67.8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" filled="f" stroked="f">
                <v:textbox style="mso-fit-shape-to-text:t">
                  <w:txbxContent>
                    <w:p w:rsidR="00F47B6C" w:rsidRPr="006A01C9" w:rsidRDefault="00F47B6C" w:rsidP="00F47B6C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6A01C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4</w:t>
                      </w:r>
                      <w:r w:rsidRPr="006A01C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:</w:t>
                      </w:r>
                    </w:p>
                    <w:p w:rsidR="00F47B6C" w:rsidRPr="00424047" w:rsidRDefault="00F47B6C" w:rsidP="00F47B6C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6A01C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Kaplan Meier curves of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total </w:t>
                      </w:r>
                      <w:r w:rsidRPr="006A01C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recurrence-free survival (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RFS1 + RFS2</w:t>
                      </w:r>
                      <w:r w:rsidRPr="006A01C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Pr="006A01C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tatistical differences were assessed using COX regression.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T</w:t>
                      </w:r>
                      <w:r w:rsidRPr="0042404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here was a superiority in total RFS in patients who initially received PD-1 antibodies compared to BRAF+MEK inhibitors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42404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(HR 2.546 (1.042-6.223), p=0.04).</w:t>
                      </w:r>
                    </w:p>
                  </w:txbxContent>
                </v:textbox>
              </v:shape>
            </w:pict>
          </mc:Fallback>
        </mc:AlternateContent>
      </w:r>
    </w:p>
    <w:p w:rsidR="00F47B6C" w:rsidRDefault="00F47B6C" w:rsidP="00F47B6C">
      <w:pPr>
        <w:rPr>
          <w:lang w:val="en-US"/>
        </w:rPr>
      </w:pPr>
    </w:p>
    <w:p w:rsidR="00F47B6C" w:rsidRDefault="00F47B6C" w:rsidP="00F47B6C">
      <w:pPr>
        <w:rPr>
          <w:lang w:val="en-US"/>
        </w:rPr>
      </w:pPr>
    </w:p>
    <w:p w:rsidR="00F47B6C" w:rsidRDefault="00F47B6C" w:rsidP="00F47B6C">
      <w:pPr>
        <w:rPr>
          <w:lang w:val="en-US"/>
        </w:rPr>
      </w:pPr>
    </w:p>
    <w:p w:rsidR="00CF7770" w:rsidRDefault="00000000"/>
    <w:sectPr w:rsidR="00CF7770" w:rsidSect="00123D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B6C"/>
    <w:rsid w:val="00006940"/>
    <w:rsid w:val="000439D6"/>
    <w:rsid w:val="000440EF"/>
    <w:rsid w:val="000506B2"/>
    <w:rsid w:val="00060C18"/>
    <w:rsid w:val="000B3A33"/>
    <w:rsid w:val="000B4423"/>
    <w:rsid w:val="000C7C06"/>
    <w:rsid w:val="000D173C"/>
    <w:rsid w:val="000E6947"/>
    <w:rsid w:val="00123D1A"/>
    <w:rsid w:val="00132BE5"/>
    <w:rsid w:val="00147B67"/>
    <w:rsid w:val="00150FA4"/>
    <w:rsid w:val="001577FE"/>
    <w:rsid w:val="00163E2E"/>
    <w:rsid w:val="00191760"/>
    <w:rsid w:val="001E2E0A"/>
    <w:rsid w:val="00206CD6"/>
    <w:rsid w:val="0024436D"/>
    <w:rsid w:val="0024436E"/>
    <w:rsid w:val="0028036D"/>
    <w:rsid w:val="002B6925"/>
    <w:rsid w:val="002D354A"/>
    <w:rsid w:val="002E438D"/>
    <w:rsid w:val="003079CE"/>
    <w:rsid w:val="00310F3B"/>
    <w:rsid w:val="003158DC"/>
    <w:rsid w:val="00377E2A"/>
    <w:rsid w:val="004201DC"/>
    <w:rsid w:val="004449EB"/>
    <w:rsid w:val="00497174"/>
    <w:rsid w:val="004A1839"/>
    <w:rsid w:val="004B5E70"/>
    <w:rsid w:val="004C4F29"/>
    <w:rsid w:val="00527123"/>
    <w:rsid w:val="00532EE9"/>
    <w:rsid w:val="005B1A0F"/>
    <w:rsid w:val="005D322A"/>
    <w:rsid w:val="005D4D57"/>
    <w:rsid w:val="006016B1"/>
    <w:rsid w:val="00602A3D"/>
    <w:rsid w:val="00647DD8"/>
    <w:rsid w:val="006C5EAB"/>
    <w:rsid w:val="00740E5E"/>
    <w:rsid w:val="00757431"/>
    <w:rsid w:val="00767A7C"/>
    <w:rsid w:val="007B6A3C"/>
    <w:rsid w:val="00806AAC"/>
    <w:rsid w:val="00814FB3"/>
    <w:rsid w:val="00843102"/>
    <w:rsid w:val="00881CB3"/>
    <w:rsid w:val="00882030"/>
    <w:rsid w:val="00892E65"/>
    <w:rsid w:val="0089606A"/>
    <w:rsid w:val="008C3302"/>
    <w:rsid w:val="008C5486"/>
    <w:rsid w:val="008C5B72"/>
    <w:rsid w:val="008D7F42"/>
    <w:rsid w:val="008E28D5"/>
    <w:rsid w:val="009238DA"/>
    <w:rsid w:val="00941C4D"/>
    <w:rsid w:val="00944020"/>
    <w:rsid w:val="00956042"/>
    <w:rsid w:val="00984C21"/>
    <w:rsid w:val="00A12BEF"/>
    <w:rsid w:val="00A12FCE"/>
    <w:rsid w:val="00A22F10"/>
    <w:rsid w:val="00A65331"/>
    <w:rsid w:val="00AA1E47"/>
    <w:rsid w:val="00AE247B"/>
    <w:rsid w:val="00B103D3"/>
    <w:rsid w:val="00B36359"/>
    <w:rsid w:val="00B723E0"/>
    <w:rsid w:val="00BB6F29"/>
    <w:rsid w:val="00BC1287"/>
    <w:rsid w:val="00BC1EA3"/>
    <w:rsid w:val="00BD6AAA"/>
    <w:rsid w:val="00BF5FC8"/>
    <w:rsid w:val="00C13B6E"/>
    <w:rsid w:val="00C203EC"/>
    <w:rsid w:val="00C75EE8"/>
    <w:rsid w:val="00CC32B9"/>
    <w:rsid w:val="00CF5617"/>
    <w:rsid w:val="00D0420E"/>
    <w:rsid w:val="00D10E5F"/>
    <w:rsid w:val="00D366E7"/>
    <w:rsid w:val="00D42701"/>
    <w:rsid w:val="00D74350"/>
    <w:rsid w:val="00D9191A"/>
    <w:rsid w:val="00DC1D39"/>
    <w:rsid w:val="00E04C47"/>
    <w:rsid w:val="00E305B2"/>
    <w:rsid w:val="00E62B74"/>
    <w:rsid w:val="00E85EC5"/>
    <w:rsid w:val="00E92A7B"/>
    <w:rsid w:val="00EB6EAD"/>
    <w:rsid w:val="00F07E30"/>
    <w:rsid w:val="00F13F80"/>
    <w:rsid w:val="00F47B6C"/>
    <w:rsid w:val="00F7033F"/>
    <w:rsid w:val="00F84651"/>
    <w:rsid w:val="00F8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CF0D8E"/>
  <w15:chartTrackingRefBased/>
  <w15:docId w15:val="{D3B244A0-CEEB-3743-A256-3F23BE25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47B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47B6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80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umann</dc:creator>
  <cp:keywords/>
  <dc:description/>
  <cp:lastModifiedBy>Katharina Schumann</cp:lastModifiedBy>
  <cp:revision>2</cp:revision>
  <dcterms:created xsi:type="dcterms:W3CDTF">2025-03-31T11:32:00Z</dcterms:created>
  <dcterms:modified xsi:type="dcterms:W3CDTF">2025-04-02T19:08:00Z</dcterms:modified>
</cp:coreProperties>
</file>